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 xml:space="preserve">Streptococcus pneumoniae </w:t>
      </w:r>
      <w:r>
        <w:rPr>
          <w:b/>
        </w:rPr>
        <w:t>MDR 19A Genome Statistics</w:t>
      </w:r>
      <w:r>
        <w:rPr/>
        <w:t xml:space="preserve"> Summary </w:t>
      </w:r>
    </w:p>
    <w:tbl>
      <w:tblPr>
        <w:tblW w:w="80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468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red reads – read length: 3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 geno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mbl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ignment, </w:t>
            </w:r>
            <w:r>
              <w:rPr>
                <w:i/>
              </w:rPr>
              <w:t xml:space="preserve">De Novo </w:t>
            </w:r>
            <w:r>
              <w:rPr/>
              <w:t>(De Bruijn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erag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ease, see diagrams below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t reads not assembled into contigs (&lt;100bp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otation of the unassembled short read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tch BLAST and tblastx. (If classified as Intergenic, genomic match was found, but no ORF match found). Most belong to transposases, intergenic regions or unknown function. 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ntigs (&gt;100bp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bases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2913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C Content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imum contig lengt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7bp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contig lengt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78bp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contig lengt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977bp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contig lengt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353bp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otation of the Contigs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T (</w:t>
            </w:r>
            <w:r>
              <w:rPr>
                <w:rStyle w:val="Emphasis"/>
                <w:rFonts w:cs="Verdana" w:ascii="Verdana" w:hAnsi="Verdana"/>
                <w:color w:val="000000"/>
              </w:rPr>
              <w:t>Rapid Annotations using Subsystems Technology; Aziz et al, BMC Genomics 2008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ingle Nucleotide Polymorphisms relative to R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031 (relative to the genome of </w:t>
            </w:r>
            <w:r>
              <w:rPr>
                <w:i/>
              </w:rPr>
              <w:t xml:space="preserve">Streptococcus pneumoniae </w:t>
            </w:r>
            <w:r>
              <w:rPr/>
              <w:t>R6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ingle Nucleotide Polymorphisms in the 19A geno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Non-Synonymous Single Nucleotide Polymorphis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ingle Nucleotide Polymorphisms in Hungary 19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84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istribution Report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3386455" cy="7429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455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overage Report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2592070" cy="7429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5" r="-1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25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17:49:00Z</dcterms:created>
  <dc:creator>Administrator</dc:creator>
  <dc:description/>
  <cp:keywords/>
  <dc:language>en-US</dc:language>
  <cp:lastModifiedBy>Dea</cp:lastModifiedBy>
  <dcterms:modified xsi:type="dcterms:W3CDTF">2009-11-06T17:49:00Z</dcterms:modified>
  <cp:revision>3</cp:revision>
  <dc:subject/>
  <dc:title>Streptococcus pneumoniae MDR 19A Summary </dc:title>
</cp:coreProperties>
</file>